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S1</w:t>
      </w:r>
    </w:p>
    <w:p>
      <w:pPr>
        <w:pStyle w:val="Normal"/>
        <w:jc w:val="both"/>
        <w:rPr/>
      </w:pPr>
      <w:r>
        <w:rPr/>
        <w:t>List of dishes and their eating occasions based on expert elicitation workshops conducted in West Bengal (indicated by black circles) and in Odisha (indicated by white triangles)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5"/>
        <w:gridCol w:w="922"/>
        <w:gridCol w:w="942"/>
        <w:gridCol w:w="922"/>
        <w:gridCol w:w="923"/>
        <w:gridCol w:w="923"/>
        <w:gridCol w:w="923"/>
      </w:tblGrid>
      <w:tr>
        <w:trPr/>
        <w:tc>
          <w:tcPr>
            <w:tcW w:w="38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ish name</w:t>
            </w:r>
          </w:p>
        </w:tc>
        <w:tc>
          <w:tcPr>
            <w:tcW w:w="555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Occasion</w:t>
            </w:r>
          </w:p>
        </w:tc>
      </w:tr>
      <w:tr>
        <w:trPr/>
        <w:tc>
          <w:tcPr>
            <w:tcW w:w="3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AM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L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PM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D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SO</w:t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loo chop (telethaja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loo dum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loo paratha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loo posto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loo tikia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loo sabji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mboo shoot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ri curry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iryani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iscuit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ead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ead pakoda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ke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akuli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hanna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apati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apati+milk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at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attu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ena payas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hole bhature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icken kassa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idwas pulau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ili mushroom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owmin (veg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uda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uda bhaja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uda chakta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uda santula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utney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rn flakes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rab curry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urd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ahi vada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al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al with vegetables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alia upma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alma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hoka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hokar dalna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osa masala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gg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gg curry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gg roll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ish head and vegetables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ish head dal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rench toast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ried fish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ried rice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ried vegetables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ruit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eri-googly curry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hugni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la roti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lsa bhappa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ce cream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dli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Jilabi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achkalar kofta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hatta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hichdi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uchi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cher chop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cher jhol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dhi chakta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ka sijha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ngsheer jhol (mutton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shed potato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x vegetables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omo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oori masala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otor paneer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udhi khira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urgir jhol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ushroom curry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utton biryani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utton kasa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n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odles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melet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khala bhath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lak paneer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neer curry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nipuri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ntha bhath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pad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ratha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yesh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toler dorma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awn curry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awn malaikari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uffed rice+water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ulao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agi porridge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aita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ajma curry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ice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ice pitha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oasted peanut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osogollah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aag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alad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ambar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amosa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andesh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andwich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andwich (non-veg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antula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imei kheer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oji halwa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oji upma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ya bean curry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prouts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kuti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weets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ukpa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ttapam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ada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egetable curry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⬤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egetable pakoda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Cambria Math" w:ascii="Cambria Math" w:hAnsi="Cambria Math"/>
                <w:sz w:val="20"/>
                <w:szCs w:val="20"/>
                <w:lang w:val="en-US"/>
              </w:rPr>
              <w:t>▽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Source: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Ynion et al. (2020)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S2</w:t>
      </w:r>
    </w:p>
    <w:p>
      <w:pPr>
        <w:pStyle w:val="Normal"/>
        <w:jc w:val="both"/>
        <w:rPr/>
      </w:pPr>
      <w:r>
        <w:rPr/>
        <w:t>Number of dishes elicited during the expert elicitation workshops conducted in West Bengal and Odisha, based on Table S1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78"/>
        <w:gridCol w:w="1415"/>
        <w:gridCol w:w="810"/>
        <w:gridCol w:w="657"/>
      </w:tblGrid>
      <w:tr>
        <w:trPr/>
        <w:tc>
          <w:tcPr>
            <w:tcW w:w="64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Occasion</w:t>
            </w:r>
          </w:p>
        </w:tc>
        <w:tc>
          <w:tcPr>
            <w:tcW w:w="288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umber of Dishes</w:t>
            </w:r>
          </w:p>
        </w:tc>
      </w:tr>
      <w:tr>
        <w:trPr/>
        <w:tc>
          <w:tcPr>
            <w:tcW w:w="64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West Bengal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Odisha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otal</w:t>
            </w:r>
          </w:p>
        </w:tc>
      </w:tr>
      <w:tr>
        <w:trPr/>
        <w:tc>
          <w:tcPr>
            <w:tcW w:w="64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eakfast</w:t>
            </w:r>
          </w:p>
        </w:tc>
        <w:tc>
          <w:tcPr>
            <w:tcW w:w="141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65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4</w:t>
            </w:r>
          </w:p>
        </w:tc>
      </w:tr>
      <w:tr>
        <w:trPr/>
        <w:tc>
          <w:tcPr>
            <w:tcW w:w="64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M Snack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</w:tr>
      <w:tr>
        <w:trPr/>
        <w:tc>
          <w:tcPr>
            <w:tcW w:w="6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unch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</w:t>
            </w:r>
          </w:p>
        </w:tc>
      </w:tr>
      <w:tr>
        <w:trPr/>
        <w:tc>
          <w:tcPr>
            <w:tcW w:w="6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M Snack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</w:t>
            </w:r>
          </w:p>
        </w:tc>
      </w:tr>
      <w:tr>
        <w:trPr/>
        <w:tc>
          <w:tcPr>
            <w:tcW w:w="6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inner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</w:t>
            </w:r>
          </w:p>
        </w:tc>
      </w:tr>
      <w:tr>
        <w:trPr/>
        <w:tc>
          <w:tcPr>
            <w:tcW w:w="64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pecial Occasions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6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</w:t>
            </w:r>
          </w:p>
        </w:tc>
      </w:tr>
      <w:tr>
        <w:trPr/>
        <w:tc>
          <w:tcPr>
            <w:tcW w:w="64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otal number of dishes (all occasions)</w:t>
            </w:r>
          </w:p>
        </w:tc>
        <w:tc>
          <w:tcPr>
            <w:tcW w:w="141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8</w:t>
            </w:r>
          </w:p>
        </w:tc>
        <w:tc>
          <w:tcPr>
            <w:tcW w:w="65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3</w:t>
            </w:r>
          </w:p>
        </w:tc>
      </w:tr>
      <w:tr>
        <w:trPr/>
        <w:tc>
          <w:tcPr>
            <w:tcW w:w="6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otal number of dishes (special occasion excluded)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3</w:t>
            </w:r>
          </w:p>
        </w:tc>
      </w:tr>
      <w:tr>
        <w:trPr/>
        <w:tc>
          <w:tcPr>
            <w:tcW w:w="64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otal number of unique dishes (no duplicates; special occasions excluded)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6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Source: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Ynion et al. (2020)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S3</w:t>
      </w:r>
    </w:p>
    <w:p>
      <w:pPr>
        <w:pStyle w:val="Normal"/>
        <w:jc w:val="both"/>
        <w:rPr/>
      </w:pPr>
      <w:r>
        <w:rPr/>
        <w:t>Dishes commonly consumed in West Bengal and estimated nutritional content (carbohydrate, protein, fat, and energy) of one adult serving portion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0"/>
        <w:gridCol w:w="2493"/>
        <w:gridCol w:w="1249"/>
        <w:gridCol w:w="969"/>
        <w:gridCol w:w="1185"/>
        <w:gridCol w:w="936"/>
        <w:gridCol w:w="696"/>
        <w:gridCol w:w="1032"/>
      </w:tblGrid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ecipe No.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ish nam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Occasion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erving size (g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arbo-hydrate (g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rotein (g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at (g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Energy (kcal)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Aloo barbati fry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0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.0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1.5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Aloo bhaj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.3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.0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8.5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Aloo bhaj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, A, L, 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7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.0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4.1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Aloo bhate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, L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7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0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2.1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Aloo chokh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.8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6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3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0.64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Aloo chop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.7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3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.1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2.0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Aloo dum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, L, 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.3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5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.9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7.4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Aloo kabli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, 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3.1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1.3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2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4.7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Aloo papaya curry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.7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3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.5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2.1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Aloo parath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, P, 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.3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2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.5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49.54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Aloo posto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.6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1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.0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8.2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Aloo tikiy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.0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0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3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5.4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Amaranth fry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5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1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.3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3.0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Banan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, A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.2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2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6.0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Bean and radish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7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0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5.2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Bengal gram dal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4.7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.4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.6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47.19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Bhel puri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.3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1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1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1.88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Chicken biryani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, 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9.6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.1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.4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38.29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Mutton biryani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, 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6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8.6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.4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3.0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50.09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Bitter gourd fry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, A, L, 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2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.0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7.5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Boiled egg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6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6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6.5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Boiled pulse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, 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.6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.0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7.2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Boiled whole Bengal gram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, A, 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.4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5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6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0.0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Bori curry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6.6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.2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.6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9.3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Sandwich (non-veg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8.9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.7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8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9.4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Brinjal bhaj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, A, L, P, 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2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3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.4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4.2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Brinjal bhart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, A, L, P, 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.3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6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.5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1.9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Butterscotch pastry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, 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8.6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.4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.6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86.0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Cabbage curry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, 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6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7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.3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9.4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Cauliflower curry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, L, 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1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7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.1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5.5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Cauliflower pakod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9.7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4.1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.8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08.5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Chaler payesh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5.4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.0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.1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79.6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Chan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.4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5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6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0.0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Chan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.5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.2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1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6.0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Chanachur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, 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.4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.9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.6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5.0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Chapati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, A, L, P, 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4.1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.5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5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40.0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Chatu gol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, A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4.6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.8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9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2.4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Chicken momo with thukp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0.2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.4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9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20.09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Chicken tandoori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.4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.4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.1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9.9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Chidwa polao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9.8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3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7.9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Chili oil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0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5.8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Chili chicken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.5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.4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.5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86.16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Chocolate pastry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, P, 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1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9.3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.8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6.1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39.6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Chutney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, L, 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.0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1.5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Chutney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4.2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4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6.0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Corn flake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, A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.5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7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6.0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Cottage cheese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2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.3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.8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5.0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Cucumber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, 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8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7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7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Chicken curry (murgir jhol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, 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.9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.0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.7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8.67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Cutlet (kabab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9.0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.4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.0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18.0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Dahivad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.5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0.8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2.8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93.5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Dal kachori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, 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.1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1.9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7.9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59.4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Dal pakod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.3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3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.1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6.42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Dalia khichdi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, L, 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8.4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4.9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.7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06.8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Dhokl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5.3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.4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.8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0.7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Dry Bombay duck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, 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.9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7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.7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6.6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Egg toas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.9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.0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.5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11.1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Egg curry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, L, 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2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.4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.3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8.4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Poached egg (oil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, 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6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.6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1.5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Poached egg (water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, 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6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6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6.5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Egg roll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8.1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.2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.3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95.1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Fish chop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3.1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.9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.7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3.3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Fish finger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5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.6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.5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08.6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Fried fish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8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.4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.7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9.3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Fish head dal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.1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.3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1.2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1.8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Fish head vegetable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.9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.6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.1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9.61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Fish kachori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5.6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.7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1.2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46.5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French toas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.7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4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.3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9.6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Fried dhok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.3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.3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3.8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10.4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Fried lal saak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, 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0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4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.3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0.2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Fried peanut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, 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0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8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.9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1.0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Fried rice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, L, 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.1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.1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.7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8.58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Fruit salad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.9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1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9.2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Gajar halw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.1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7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6.9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2.13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Ghoogni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, 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.9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.3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.3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8.8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Gola roti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1.6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2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.0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84.6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Guav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.2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1.0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Gup chup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2.6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.1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2.9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50.9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Gur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, 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4.8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8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80.0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Idli with sambar and coconut chutney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3.9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.3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.7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42.4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Jalebi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, 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2.1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.1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6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83.0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Keema curry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.2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1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.7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24.3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Kellogg's chocos with milk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.3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.1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6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0.0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Khichdi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, L, P, 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.4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.4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.6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1.2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Khirer chop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5.9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.6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.6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22.0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Chicken korm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.4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.7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2.2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27.7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Litti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7.9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.3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3.9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26.0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Luchi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, P, 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9.1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8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.7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58.4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Maggi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, A, 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.7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.9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.7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46.0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Malpo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6.1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8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1.2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70.8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1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Mango murabb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4.8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0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80.9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Mango pickle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, L, 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.4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.0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5.8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Marie biscui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, A, 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9.3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6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5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3.8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Masala dos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, 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1.9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.4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4.0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38.36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Masoor dal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.0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7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.2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8.1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Masoor dal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, 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.9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.2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.2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2.4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Misti doi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, 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4.4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2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1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6.2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Mixed pickle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, 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.6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2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5.4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83.4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Mixed vegetable curry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, L, 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.9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1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.3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7.23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Mixed vegetable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, L, 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.9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1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.3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7.23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1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Momo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4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0.7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7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.7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38.3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2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Moori masal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3.2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3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1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3.27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3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Mung dal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, A,L, 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.4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.1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8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2.47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4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Mutton curry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, 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7.6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.2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8.2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88.22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Mutton liver curry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, 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.9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.9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.1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9.76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6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Thukp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4.9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0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.8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5.18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7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Roasted peanu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.3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.2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.9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5.0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8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Omele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, 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7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8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.6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9.58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9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Onion pakod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, 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1.9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.8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.9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39.2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0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Orange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, A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5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.8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1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Brinjal pakod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1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.8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.2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7.1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2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Palak paneer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.8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.4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.8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88.29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3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Potato paneer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.7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.8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.7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55.5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4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Paneer curry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.7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.6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8.7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5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Panta rice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, 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8.2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9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91.0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6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Fried papad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, L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.8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0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1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3.6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7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Papri cha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.0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6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3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2.8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8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Parath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, A, P, 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7.3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6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.5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0.74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9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Plain dos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3.4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.0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.4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91.8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Polao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3.4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5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.4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15.5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1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Posto bat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, 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.0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5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.7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2.4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2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Roasted potato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.8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5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2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8.4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3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Potato chip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.8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.8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1.84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4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Potato chop with puffed rice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3.5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2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0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6.6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5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Potato curry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.5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.0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8.2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6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Potato ladies finger curry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, L, 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.1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9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.1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9.5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7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Potato raw banana curry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.7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7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.2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2.7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Potato ivy gourd curry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, A, L, 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.2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2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.1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1.6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9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Puffed rice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, 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7.6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4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6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14.0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0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Radish potato curry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.8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4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.6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9.5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1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Rait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, 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.1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4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3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2.87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2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Rajm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, P, 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.8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.6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.7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9.2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3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Rasgoll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.8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.8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.5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44.7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4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Raw rice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, A, L, P, 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.5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2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3.0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5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Steamed rice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, A, L, P, 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.5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2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3.0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6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Rice papad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.5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2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2.1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7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Rohu fish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, 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.2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.7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.1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5.77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8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Rohu fish curry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, L, 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.2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.7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.1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5.77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9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Rohu fish fry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9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7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.6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1.9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0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Saag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3.7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.2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.7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80.0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1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Salad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, 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7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.1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2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Samos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, A, 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9.5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.4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.9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62.2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3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Sandesh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, A, P, 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.6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.5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.5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3.58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4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Semolina halw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, P, 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.4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9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5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4.2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5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Semolina upm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1.9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9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.5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5.77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6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Simay payesh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8.3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.6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.1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54.5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7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Soaked whole Bengal gram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.4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5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6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0.0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8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Soya bean curry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, 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9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.4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.9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1.1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9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Sukuti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1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.8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.4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7.9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Sweet pancake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8.7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7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6.6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14.0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1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Tangra fish curry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, 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1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3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.5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2.2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2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Tark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4.0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.0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.7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0.0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3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Thukp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.1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0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7.5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4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Uttapam with sambar and coconut chutney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1.9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2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.2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7.81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5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Vanilla cake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, 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7.2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.7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3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67.4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6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Vanilla ice cream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, 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.0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8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3.6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1.7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7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Sprout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.3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.0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7.0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8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Vegetable chow mein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, 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4.9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.7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2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50.4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9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Vegetable chow mein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2.3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.0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3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63.6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0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Vegetable past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, L, P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.0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4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.1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5.6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1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Vegetable sandwich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6.4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2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5.3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2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Vegetable soup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.1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7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4.0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3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Vetki fish curry with cauliflower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, 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.4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.8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.5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8.5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4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Yoghur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, L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4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2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1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7.00</w:t>
            </w:r>
          </w:p>
        </w:tc>
      </w:tr>
    </w:tbl>
    <w:p>
      <w:pPr>
        <w:pStyle w:val="Normal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 xml:space="preserve">a </w:t>
      </w:r>
      <w:r>
        <w:rPr>
          <w:rFonts w:cs="Times New Roman" w:ascii="Times New Roman" w:hAnsi="Times New Roman"/>
          <w:sz w:val="20"/>
          <w:szCs w:val="20"/>
          <w:lang w:val="en-US"/>
        </w:rPr>
        <w:t>The dishes were identified through separate informal structured surveys conducted by the Department of Food &amp; Nutrition, Maharani Kasiswari College, Calcutta University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 xml:space="preserve">b </w:t>
      </w:r>
      <w:r>
        <w:rPr>
          <w:rFonts w:cs="Times New Roman" w:ascii="Times New Roman" w:hAnsi="Times New Roman"/>
          <w:sz w:val="20"/>
          <w:szCs w:val="20"/>
          <w:lang w:val="en-US"/>
        </w:rPr>
        <w:t>The letters denote the occasions as follows: B = breakfast; A = AM snack; L = lunch; P = PM snack; and D = dinner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Source: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Samaddar et al. (2020)</w:t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8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  <w:lang w:val="en-PH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Times New Roman" w:hAnsi="Times New Roman" w:cs="Times New Roman"/>
      <w:b/>
      <w:bCs/>
      <w:sz w:val="36"/>
      <w:szCs w:val="36"/>
      <w:lang w:val="en-PH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Times New Roman" w:hAnsi="Times New Roman" w:cs="Times New Roman"/>
      <w:b/>
      <w:bCs/>
      <w:sz w:val="27"/>
      <w:szCs w:val="27"/>
      <w:lang w:val="en-PH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  <w:color w:val="000000"/>
    </w:rPr>
  </w:style>
  <w:style w:type="character" w:styleId="WW8Num3z1">
    <w:name w:val="WW8Num3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harChar9">
    <w:name w:val=" Char Char9"/>
    <w:basedOn w:val="DefaultParagraphFont"/>
    <w:qFormat/>
    <w:rPr>
      <w:rFonts w:ascii="Times New Roman" w:hAnsi="Times New Roman" w:cs="Times New Roman"/>
      <w:b/>
      <w:bCs/>
      <w:kern w:val="2"/>
      <w:sz w:val="48"/>
      <w:szCs w:val="48"/>
      <w:lang w:val="en-PH"/>
    </w:rPr>
  </w:style>
  <w:style w:type="character" w:styleId="CharChar8">
    <w:name w:val=" Char Char8"/>
    <w:basedOn w:val="DefaultParagraphFont"/>
    <w:qFormat/>
    <w:rPr>
      <w:rFonts w:ascii="Times New Roman" w:hAnsi="Times New Roman" w:cs="Times New Roman"/>
      <w:b/>
      <w:bCs/>
      <w:sz w:val="36"/>
      <w:szCs w:val="36"/>
      <w:lang w:val="en-PH"/>
    </w:rPr>
  </w:style>
  <w:style w:type="character" w:styleId="CharChar7">
    <w:name w:val=" Char Char7"/>
    <w:basedOn w:val="DefaultParagraphFont"/>
    <w:qFormat/>
    <w:rPr>
      <w:rFonts w:ascii="Times New Roman" w:hAnsi="Times New Roman" w:cs="Times New Roman"/>
      <w:b/>
      <w:bCs/>
      <w:sz w:val="27"/>
      <w:szCs w:val="27"/>
      <w:lang w:val="en-PH"/>
    </w:rPr>
  </w:style>
  <w:style w:type="character" w:styleId="Appletabspan">
    <w:name w:val="apple-tab-span"/>
    <w:basedOn w:val="DefaultParagraphFont"/>
    <w:qFormat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EndNoteBibliographyTitleChar">
    <w:name w:val="EndNote Bibliography Title Char"/>
    <w:basedOn w:val="DefaultParagraphFont"/>
    <w:qFormat/>
    <w:rPr>
      <w:rFonts w:ascii="Calibri" w:hAnsi="Calibri" w:cs="Times New Roman"/>
      <w:lang w:val="en-US"/>
    </w:rPr>
  </w:style>
  <w:style w:type="character" w:styleId="EndNoteBibliographyChar">
    <w:name w:val="EndNote Bibliography Char"/>
    <w:basedOn w:val="DefaultParagraphFont"/>
    <w:qFormat/>
    <w:rPr>
      <w:rFonts w:ascii="Calibri" w:hAnsi="Calibri" w:cs="Times New Roman"/>
      <w:lang w:val="en-US"/>
    </w:rPr>
  </w:style>
  <w:style w:type="character" w:styleId="UnresolvedMention1">
    <w:name w:val="Unresolved Mention1"/>
    <w:basedOn w:val="DefaultParagraphFont"/>
    <w:qFormat/>
    <w:rPr>
      <w:rFonts w:cs="Times New Roman"/>
      <w:color w:val="605E5C"/>
      <w:shd w:fill="E1DFDD" w:val="clear"/>
    </w:rPr>
  </w:style>
  <w:style w:type="character" w:styleId="CharChar6">
    <w:name w:val=" Char Char6"/>
    <w:basedOn w:val="DefaultParagraphFont"/>
    <w:qFormat/>
    <w:rPr>
      <w:rFonts w:ascii="Times New Roman" w:hAnsi="Times New Roman" w:cs="Times New Roman"/>
      <w:b/>
      <w:spacing w:val="-10"/>
      <w:kern w:val="2"/>
      <w:sz w:val="56"/>
      <w:szCs w:val="56"/>
    </w:rPr>
  </w:style>
  <w:style w:type="character" w:styleId="CharChar5">
    <w:name w:val=" Char Char5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harChar4">
    <w:name w:val=" Char Char4"/>
    <w:basedOn w:val="DefaultParagraphFont"/>
    <w:qFormat/>
    <w:rPr>
      <w:rFonts w:cs="Times New Roman"/>
      <w:sz w:val="20"/>
      <w:szCs w:val="20"/>
    </w:rPr>
  </w:style>
  <w:style w:type="character" w:styleId="CharChar3">
    <w:name w:val=" Char Char3"/>
    <w:basedOn w:val="CharChar4"/>
    <w:qFormat/>
    <w:rPr>
      <w:b/>
      <w:bCs/>
    </w:rPr>
  </w:style>
  <w:style w:type="character" w:styleId="CharChar2">
    <w:name w:val=" Char Char2"/>
    <w:basedOn w:val="DefaultParagraphFont"/>
    <w:qFormat/>
    <w:rPr>
      <w:rFonts w:cs="Times New Roman"/>
    </w:rPr>
  </w:style>
  <w:style w:type="character" w:styleId="CharChar1">
    <w:name w:val=" Char Char1"/>
    <w:basedOn w:val="DefaultParagraphFont"/>
    <w:qFormat/>
    <w:rPr>
      <w:rFonts w:cs="Times New Roman"/>
    </w:rPr>
  </w:style>
  <w:style w:type="character" w:styleId="CharChar">
    <w:name w:val=" Char Char"/>
    <w:basedOn w:val="DefaultParagraphFont"/>
    <w:qFormat/>
    <w:rPr>
      <w:rFonts w:cs="Times New Roman"/>
      <w:sz w:val="20"/>
      <w:szCs w:val="20"/>
    </w:rPr>
  </w:style>
  <w:style w:type="character" w:styleId="FootnoteCharacters">
    <w:name w:val="Footnote Characters"/>
    <w:basedOn w:val="DefaultParagraphFont"/>
    <w:qFormat/>
    <w:rPr>
      <w:rFonts w:cs="Times New Roman"/>
      <w:vertAlign w:val="superscript"/>
    </w:rPr>
  </w:style>
  <w:style w:type="paragraph" w:styleId="Heading">
    <w:name w:val="Heading"/>
    <w:basedOn w:val="Normal"/>
    <w:next w:val="Normal"/>
    <w:qFormat/>
    <w:pPr>
      <w:spacing w:before="0" w:after="0"/>
      <w:contextualSpacing/>
    </w:pPr>
    <w:rPr>
      <w:rFonts w:ascii="Times New Roman" w:hAnsi="Times New Roman" w:cs="Times New Roman"/>
      <w:b/>
      <w:spacing w:val="-10"/>
      <w:kern w:val="2"/>
      <w:sz w:val="28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spacing w:before="280" w:after="280"/>
    </w:pPr>
    <w:rPr>
      <w:rFonts w:ascii="Times New Roman" w:hAnsi="Times New Roman" w:cs="Times New Roman"/>
      <w:lang w:val="en-PH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lang w:val="en-PH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/>
    </w:rPr>
  </w:style>
  <w:style w:type="paragraph" w:styleId="EndNoteBibliography">
    <w:name w:val="EndNote Bibliography"/>
    <w:basedOn w:val="Normal"/>
    <w:qFormat/>
    <w:pPr/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1T02:01:00Z</dcterms:created>
  <dc:creator>Rochie Cuevas</dc:creator>
  <dc:description/>
  <cp:keywords/>
  <dc:language>en-US</dc:language>
  <cp:lastModifiedBy>14927</cp:lastModifiedBy>
  <cp:lastPrinted>2020-07-20T07:50:00Z</cp:lastPrinted>
  <dcterms:modified xsi:type="dcterms:W3CDTF">2020-08-01T02:01:00Z</dcterms:modified>
  <cp:revision>2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